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AAF78" w14:textId="01CE2D61" w:rsidR="00246489" w:rsidRPr="00F8069C" w:rsidRDefault="00246489" w:rsidP="00246489">
      <w:pPr>
        <w:spacing w:line="480" w:lineRule="auto"/>
        <w:rPr>
          <w:rFonts w:ascii="Times New Roman" w:hAnsi="Times New Roman"/>
          <w:color w:val="000000" w:themeColor="text1"/>
        </w:rPr>
      </w:pPr>
      <w:bookmarkStart w:id="0" w:name="_Hlk95664573"/>
      <w:r w:rsidRPr="00F8069C">
        <w:rPr>
          <w:rFonts w:ascii="Times New Roman" w:hAnsi="Times New Roman"/>
          <w:b/>
          <w:bCs/>
          <w:color w:val="000000" w:themeColor="text1"/>
        </w:rPr>
        <w:t>Supplementary Table</w:t>
      </w:r>
      <w:r w:rsidR="004F2C04">
        <w:rPr>
          <w:rFonts w:ascii="Times New Roman" w:hAnsi="Times New Roman"/>
          <w:b/>
          <w:bCs/>
          <w:color w:val="000000" w:themeColor="text1"/>
        </w:rPr>
        <w:t xml:space="preserve"> S2</w:t>
      </w:r>
      <w:r w:rsidRPr="00F8069C">
        <w:rPr>
          <w:rFonts w:ascii="Times New Roman" w:hAnsi="Times New Roman"/>
          <w:b/>
          <w:bCs/>
          <w:color w:val="000000" w:themeColor="text1"/>
        </w:rPr>
        <w:t>.</w:t>
      </w:r>
      <w:r w:rsidRPr="00F8069C">
        <w:rPr>
          <w:rFonts w:ascii="Times New Roman" w:hAnsi="Times New Roman"/>
          <w:color w:val="000000" w:themeColor="text1"/>
        </w:rPr>
        <w:t xml:space="preserve"> </w:t>
      </w:r>
      <w:r w:rsidR="00DB140E">
        <w:rPr>
          <w:rFonts w:ascii="Times New Roman" w:hAnsi="Times New Roman"/>
          <w:color w:val="000000" w:themeColor="text1"/>
        </w:rPr>
        <w:t xml:space="preserve">Comparison of </w:t>
      </w:r>
      <w:r w:rsidRPr="00F8069C">
        <w:rPr>
          <w:rFonts w:ascii="Times New Roman" w:hAnsi="Times New Roman"/>
          <w:color w:val="000000" w:themeColor="text1"/>
        </w:rPr>
        <w:t xml:space="preserve">characteristics of patients </w:t>
      </w:r>
      <w:r w:rsidR="00DB140E">
        <w:rPr>
          <w:rFonts w:ascii="Times New Roman" w:hAnsi="Times New Roman"/>
          <w:color w:val="000000" w:themeColor="text1"/>
        </w:rPr>
        <w:t>according to the</w:t>
      </w:r>
      <w:r w:rsidR="00D7489F">
        <w:rPr>
          <w:rFonts w:ascii="Times New Roman" w:hAnsi="Times New Roman"/>
          <w:color w:val="000000" w:themeColor="text1"/>
        </w:rPr>
        <w:t xml:space="preserve"> worst intraoperative </w:t>
      </w:r>
      <w:r w:rsidR="00012050">
        <w:rPr>
          <w:rFonts w:ascii="Times New Roman" w:hAnsi="Times New Roman"/>
          <w:color w:val="000000" w:themeColor="text1"/>
        </w:rPr>
        <w:t>neurological pupil index</w:t>
      </w:r>
      <w:r w:rsidR="00D7489F">
        <w:rPr>
          <w:rFonts w:ascii="Times New Roman" w:hAnsi="Times New Roman"/>
          <w:color w:val="000000" w:themeColor="text1"/>
        </w:rPr>
        <w:t xml:space="preserve"> </w:t>
      </w:r>
      <w:r w:rsidR="00FF0746">
        <w:rPr>
          <w:rFonts w:ascii="Times New Roman" w:hAnsi="Times New Roman"/>
          <w:color w:val="000000" w:themeColor="text1"/>
        </w:rPr>
        <w:t>during surgery</w:t>
      </w:r>
      <w:r w:rsidR="00D7489F">
        <w:rPr>
          <w:rFonts w:ascii="Times New Roman" w:hAnsi="Times New Roman"/>
          <w:color w:val="000000" w:themeColor="text1"/>
        </w:rPr>
        <w:t>.</w:t>
      </w:r>
    </w:p>
    <w:tbl>
      <w:tblPr>
        <w:tblW w:w="9072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2410"/>
        <w:gridCol w:w="2080"/>
        <w:gridCol w:w="896"/>
      </w:tblGrid>
      <w:tr w:rsidR="00246489" w:rsidRPr="00F8069C" w14:paraId="1CFB85AF" w14:textId="77777777" w:rsidTr="00B81E50"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5B8A7099" w14:textId="77777777" w:rsidR="00246489" w:rsidRPr="00F8069C" w:rsidRDefault="00246489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90E8DE6" w14:textId="6E91F726" w:rsidR="00246489" w:rsidRPr="00F8069C" w:rsidRDefault="00DB140E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Worst NPi &gt; 0</w:t>
            </w:r>
          </w:p>
          <w:p w14:paraId="6E66951B" w14:textId="3BB1C51B" w:rsidR="00246489" w:rsidRPr="00F8069C" w:rsidRDefault="00EB56A9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>(n=</w:t>
            </w:r>
            <w:r w:rsidR="00DB140E">
              <w:rPr>
                <w:rFonts w:ascii="Times New Roman" w:hAnsi="Times New Roman"/>
                <w:color w:val="000000" w:themeColor="text1"/>
              </w:rPr>
              <w:t>99</w:t>
            </w:r>
            <w:r w:rsidR="00246489" w:rsidRPr="00F8069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shd w:val="clear" w:color="auto" w:fill="auto"/>
          </w:tcPr>
          <w:p w14:paraId="707323DE" w14:textId="60EFE421" w:rsidR="00246489" w:rsidRPr="00F8069C" w:rsidRDefault="00DB140E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Worst NPi = 0</w:t>
            </w:r>
          </w:p>
          <w:p w14:paraId="0C33ED9E" w14:textId="11D76201" w:rsidR="00246489" w:rsidRPr="00F8069C" w:rsidRDefault="00EB56A9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>(n=</w:t>
            </w:r>
            <w:r w:rsidR="00DB140E">
              <w:rPr>
                <w:rFonts w:ascii="Times New Roman" w:hAnsi="Times New Roman"/>
                <w:color w:val="000000" w:themeColor="text1"/>
              </w:rPr>
              <w:t>24</w:t>
            </w:r>
            <w:r w:rsidR="00246489" w:rsidRPr="00F8069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14:paraId="3F2F8484" w14:textId="77777777" w:rsidR="00246489" w:rsidRPr="00F8069C" w:rsidRDefault="00246489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>P value</w:t>
            </w:r>
          </w:p>
        </w:tc>
      </w:tr>
      <w:tr w:rsidR="00246489" w:rsidRPr="00F8069C" w14:paraId="419FC5C7" w14:textId="77777777" w:rsidTr="00B81E50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7024229" w14:textId="77777777" w:rsidR="00246489" w:rsidRPr="00F8069C" w:rsidRDefault="00246489" w:rsidP="009C4B5E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>Age, year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4CB0E088" w14:textId="42E996A1" w:rsidR="00246489" w:rsidRPr="00F8069C" w:rsidRDefault="00156718" w:rsidP="00B81E50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>6</w:t>
            </w:r>
            <w:r w:rsidR="00DA29EF">
              <w:rPr>
                <w:rFonts w:ascii="Times New Roman" w:hAnsi="Times New Roman"/>
                <w:color w:val="000000" w:themeColor="text1"/>
              </w:rPr>
              <w:t>5</w:t>
            </w:r>
            <w:r w:rsidRPr="00F8069C">
              <w:rPr>
                <w:rFonts w:ascii="Times New Roman" w:hAnsi="Times New Roman"/>
                <w:color w:val="000000" w:themeColor="text1"/>
              </w:rPr>
              <w:t xml:space="preserve"> (range, </w:t>
            </w:r>
            <w:r w:rsidR="00DA29EF">
              <w:rPr>
                <w:rFonts w:ascii="Times New Roman" w:hAnsi="Times New Roman"/>
                <w:color w:val="000000" w:themeColor="text1"/>
              </w:rPr>
              <w:t>29</w:t>
            </w:r>
            <w:r w:rsidRPr="00F8069C">
              <w:rPr>
                <w:rFonts w:ascii="Times New Roman" w:hAnsi="Times New Roman"/>
                <w:color w:val="000000" w:themeColor="text1"/>
              </w:rPr>
              <w:t>–</w:t>
            </w:r>
            <w:r w:rsidR="00DA29EF">
              <w:rPr>
                <w:rFonts w:ascii="Times New Roman" w:hAnsi="Times New Roman"/>
                <w:color w:val="000000" w:themeColor="text1"/>
              </w:rPr>
              <w:t>8</w:t>
            </w:r>
            <w:r w:rsidRPr="00F8069C">
              <w:rPr>
                <w:rFonts w:ascii="Times New Roman" w:hAnsi="Times New Roman"/>
                <w:color w:val="000000" w:themeColor="text1"/>
              </w:rPr>
              <w:t>7</w:t>
            </w:r>
            <w:r w:rsidR="00246489" w:rsidRPr="00F8069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</w:tcPr>
          <w:p w14:paraId="38A29FBE" w14:textId="08546479" w:rsidR="00246489" w:rsidRPr="00516286" w:rsidRDefault="00156718" w:rsidP="00B81E50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  <w:r w:rsidRPr="00516286">
              <w:rPr>
                <w:rFonts w:ascii="Times New Roman" w:hAnsi="Times New Roman"/>
                <w:color w:val="000000" w:themeColor="text1"/>
              </w:rPr>
              <w:t>6</w:t>
            </w:r>
            <w:r w:rsidR="00E25414">
              <w:rPr>
                <w:rFonts w:ascii="Times New Roman" w:hAnsi="Times New Roman"/>
                <w:color w:val="000000" w:themeColor="text1"/>
              </w:rPr>
              <w:t>0</w:t>
            </w:r>
            <w:r w:rsidRPr="00516286">
              <w:rPr>
                <w:rFonts w:ascii="Times New Roman" w:hAnsi="Times New Roman"/>
                <w:color w:val="000000" w:themeColor="text1"/>
              </w:rPr>
              <w:t xml:space="preserve"> (range, </w:t>
            </w:r>
            <w:r w:rsidR="00E25414">
              <w:rPr>
                <w:rFonts w:ascii="Times New Roman" w:hAnsi="Times New Roman"/>
                <w:color w:val="000000" w:themeColor="text1"/>
              </w:rPr>
              <w:t>31</w:t>
            </w:r>
            <w:r w:rsidRPr="00516286">
              <w:rPr>
                <w:rFonts w:ascii="Times New Roman" w:hAnsi="Times New Roman"/>
                <w:color w:val="000000" w:themeColor="text1"/>
              </w:rPr>
              <w:t>–80</w:t>
            </w:r>
            <w:r w:rsidR="00246489" w:rsidRPr="00516286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</w:tcPr>
          <w:p w14:paraId="51D709CC" w14:textId="26069667" w:rsidR="00246489" w:rsidRPr="00516286" w:rsidRDefault="00156718" w:rsidP="00B81E50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  <w:r w:rsidRPr="00516286">
              <w:rPr>
                <w:rFonts w:ascii="Times New Roman" w:hAnsi="Times New Roman"/>
                <w:color w:val="000000" w:themeColor="text1"/>
              </w:rPr>
              <w:t>0.1</w:t>
            </w:r>
            <w:r w:rsidR="006870A4">
              <w:rPr>
                <w:rFonts w:ascii="Times New Roman" w:hAnsi="Times New Roman"/>
                <w:color w:val="000000" w:themeColor="text1"/>
              </w:rPr>
              <w:t>89</w:t>
            </w:r>
          </w:p>
        </w:tc>
      </w:tr>
      <w:tr w:rsidR="00246489" w:rsidRPr="00F8069C" w14:paraId="7B5BE1F5" w14:textId="77777777" w:rsidTr="00B81E50">
        <w:tc>
          <w:tcPr>
            <w:tcW w:w="3686" w:type="dxa"/>
            <w:tcBorders>
              <w:top w:val="nil"/>
            </w:tcBorders>
            <w:shd w:val="clear" w:color="auto" w:fill="auto"/>
          </w:tcPr>
          <w:p w14:paraId="29734800" w14:textId="77777777" w:rsidR="00246489" w:rsidRPr="00F8069C" w:rsidRDefault="00246489" w:rsidP="009C4B5E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>Male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469DE045" w14:textId="5A9D9A4B" w:rsidR="00246489" w:rsidRPr="00F8069C" w:rsidRDefault="004861D8" w:rsidP="00EF0F42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7</w:t>
            </w:r>
            <w:r w:rsidR="00246489" w:rsidRPr="00F8069C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57.6</w:t>
            </w:r>
            <w:r w:rsidR="00246489" w:rsidRPr="00F8069C">
              <w:rPr>
                <w:rFonts w:ascii="Times New Roman" w:hAnsi="Times New Roman"/>
                <w:color w:val="000000" w:themeColor="text1"/>
              </w:rPr>
              <w:t>%)</w:t>
            </w:r>
          </w:p>
        </w:tc>
        <w:tc>
          <w:tcPr>
            <w:tcW w:w="2080" w:type="dxa"/>
            <w:tcBorders>
              <w:top w:val="nil"/>
            </w:tcBorders>
            <w:shd w:val="clear" w:color="auto" w:fill="auto"/>
          </w:tcPr>
          <w:p w14:paraId="31B1A0B7" w14:textId="055C0C44" w:rsidR="00246489" w:rsidRPr="00F8069C" w:rsidRDefault="004861D8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7</w:t>
            </w:r>
            <w:r w:rsidR="00EF0F42" w:rsidRPr="00F8069C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70</w:t>
            </w:r>
            <w:r w:rsidR="00EF0F42" w:rsidRPr="00F8069C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8</w:t>
            </w:r>
            <w:r w:rsidR="00246489" w:rsidRPr="00F8069C">
              <w:rPr>
                <w:rFonts w:ascii="Times New Roman" w:hAnsi="Times New Roman"/>
                <w:color w:val="000000" w:themeColor="text1"/>
              </w:rPr>
              <w:t>%)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</w:tcPr>
          <w:p w14:paraId="066F6AAB" w14:textId="5339FB78" w:rsidR="00246489" w:rsidRPr="00F8069C" w:rsidRDefault="00EF0F42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>0.</w:t>
            </w:r>
            <w:r w:rsidR="004861D8">
              <w:rPr>
                <w:rFonts w:ascii="Times New Roman" w:hAnsi="Times New Roman"/>
                <w:color w:val="000000" w:themeColor="text1"/>
              </w:rPr>
              <w:t>234</w:t>
            </w:r>
          </w:p>
        </w:tc>
      </w:tr>
      <w:tr w:rsidR="00246489" w:rsidRPr="00F8069C" w14:paraId="4DD0845D" w14:textId="77777777" w:rsidTr="00B81E50">
        <w:tc>
          <w:tcPr>
            <w:tcW w:w="3686" w:type="dxa"/>
            <w:shd w:val="clear" w:color="auto" w:fill="auto"/>
          </w:tcPr>
          <w:p w14:paraId="30EC38D0" w14:textId="77777777" w:rsidR="00246489" w:rsidRPr="00F8069C" w:rsidRDefault="00246489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>STS-PROM, %</w:t>
            </w:r>
          </w:p>
        </w:tc>
        <w:tc>
          <w:tcPr>
            <w:tcW w:w="2410" w:type="dxa"/>
            <w:shd w:val="clear" w:color="auto" w:fill="auto"/>
          </w:tcPr>
          <w:p w14:paraId="714C3F0E" w14:textId="7019F0C9" w:rsidR="00246489" w:rsidRPr="00516286" w:rsidRDefault="00DA29EF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  <w:r w:rsidR="001463A1" w:rsidRPr="00516286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38</w:t>
            </w:r>
            <w:r w:rsidR="001463A1" w:rsidRPr="00516286">
              <w:rPr>
                <w:rFonts w:ascii="Times New Roman" w:hAnsi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/>
                <w:color w:val="000000" w:themeColor="text1"/>
              </w:rPr>
              <w:t>80</w:t>
            </w:r>
            <w:r w:rsidR="001463A1" w:rsidRPr="00516286">
              <w:rPr>
                <w:rFonts w:ascii="Times New Roman" w:hAnsi="Times New Roman"/>
                <w:color w:val="000000" w:themeColor="text1"/>
              </w:rPr>
              <w:t>–2.</w:t>
            </w:r>
            <w:r>
              <w:rPr>
                <w:rFonts w:ascii="Times New Roman" w:hAnsi="Times New Roman"/>
                <w:color w:val="000000" w:themeColor="text1"/>
              </w:rPr>
              <w:t>8</w:t>
            </w:r>
            <w:r w:rsidR="001463A1" w:rsidRPr="00516286">
              <w:rPr>
                <w:rFonts w:ascii="Times New Roman" w:hAnsi="Times New Roman"/>
                <w:color w:val="000000" w:themeColor="text1"/>
              </w:rPr>
              <w:t>2</w:t>
            </w:r>
            <w:r w:rsidR="000720B8" w:rsidRPr="00516286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080" w:type="dxa"/>
            <w:shd w:val="clear" w:color="auto" w:fill="auto"/>
          </w:tcPr>
          <w:p w14:paraId="151BDE78" w14:textId="6C8465C1" w:rsidR="00246489" w:rsidRPr="00F8069C" w:rsidRDefault="001463A1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>1.</w:t>
            </w:r>
            <w:r w:rsidR="00E25414">
              <w:rPr>
                <w:rFonts w:ascii="Times New Roman" w:hAnsi="Times New Roman"/>
                <w:color w:val="000000" w:themeColor="text1"/>
              </w:rPr>
              <w:t>01</w:t>
            </w:r>
            <w:r w:rsidR="0045361A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F8069C">
              <w:rPr>
                <w:rFonts w:ascii="Times New Roman" w:hAnsi="Times New Roman"/>
                <w:color w:val="000000" w:themeColor="text1"/>
              </w:rPr>
              <w:t>(</w:t>
            </w:r>
            <w:r w:rsidR="00E25414">
              <w:rPr>
                <w:rFonts w:ascii="Times New Roman" w:hAnsi="Times New Roman"/>
                <w:color w:val="000000" w:themeColor="text1"/>
              </w:rPr>
              <w:t>0</w:t>
            </w:r>
            <w:r w:rsidRPr="00F8069C">
              <w:rPr>
                <w:rFonts w:ascii="Times New Roman" w:hAnsi="Times New Roman"/>
                <w:color w:val="000000" w:themeColor="text1"/>
              </w:rPr>
              <w:t>.</w:t>
            </w:r>
            <w:r w:rsidR="00E25414">
              <w:rPr>
                <w:rFonts w:ascii="Times New Roman" w:hAnsi="Times New Roman"/>
                <w:color w:val="000000" w:themeColor="text1"/>
              </w:rPr>
              <w:t>57</w:t>
            </w:r>
            <w:r w:rsidR="0045361A">
              <w:rPr>
                <w:rFonts w:ascii="Times New Roman" w:hAnsi="Times New Roman"/>
                <w:color w:val="000000" w:themeColor="text1"/>
              </w:rPr>
              <w:t>–</w:t>
            </w:r>
            <w:r w:rsidR="00E25414">
              <w:rPr>
                <w:rFonts w:ascii="Times New Roman" w:hAnsi="Times New Roman"/>
                <w:color w:val="000000" w:themeColor="text1"/>
              </w:rPr>
              <w:t>2</w:t>
            </w:r>
            <w:r w:rsidRPr="00F8069C">
              <w:rPr>
                <w:rFonts w:ascii="Times New Roman" w:hAnsi="Times New Roman"/>
                <w:color w:val="000000" w:themeColor="text1"/>
              </w:rPr>
              <w:t>.</w:t>
            </w:r>
            <w:r w:rsidR="00E25414">
              <w:rPr>
                <w:rFonts w:ascii="Times New Roman" w:hAnsi="Times New Roman"/>
                <w:color w:val="000000" w:themeColor="text1"/>
              </w:rPr>
              <w:t>50</w:t>
            </w:r>
            <w:r w:rsidR="00246489" w:rsidRPr="00F8069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896" w:type="dxa"/>
            <w:shd w:val="clear" w:color="auto" w:fill="auto"/>
          </w:tcPr>
          <w:p w14:paraId="69326819" w14:textId="00B04FB1" w:rsidR="00246489" w:rsidRPr="00F8069C" w:rsidRDefault="001463A1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>0.</w:t>
            </w:r>
            <w:r w:rsidR="006870A4">
              <w:rPr>
                <w:rFonts w:ascii="Times New Roman" w:hAnsi="Times New Roman"/>
                <w:color w:val="000000" w:themeColor="text1"/>
              </w:rPr>
              <w:t>378</w:t>
            </w:r>
          </w:p>
        </w:tc>
      </w:tr>
      <w:tr w:rsidR="00246489" w:rsidRPr="00F8069C" w14:paraId="7FCF7E1A" w14:textId="77777777" w:rsidTr="00B81E50">
        <w:tc>
          <w:tcPr>
            <w:tcW w:w="3686" w:type="dxa"/>
            <w:shd w:val="clear" w:color="auto" w:fill="auto"/>
          </w:tcPr>
          <w:p w14:paraId="5372B23C" w14:textId="77777777" w:rsidR="00246489" w:rsidRPr="00F8069C" w:rsidRDefault="00246489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>Preoperative LV EF, %</w:t>
            </w:r>
          </w:p>
        </w:tc>
        <w:tc>
          <w:tcPr>
            <w:tcW w:w="2410" w:type="dxa"/>
            <w:shd w:val="clear" w:color="auto" w:fill="auto"/>
          </w:tcPr>
          <w:p w14:paraId="722C8874" w14:textId="0EC75165" w:rsidR="00246489" w:rsidRPr="00F8069C" w:rsidRDefault="00DA29EF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0</w:t>
            </w:r>
            <w:r w:rsidR="001463A1" w:rsidRPr="00F8069C">
              <w:rPr>
                <w:rFonts w:ascii="Times New Roman" w:hAnsi="Times New Roman"/>
                <w:color w:val="000000" w:themeColor="text1"/>
              </w:rPr>
              <w:t xml:space="preserve"> (5</w:t>
            </w:r>
            <w:r>
              <w:rPr>
                <w:rFonts w:ascii="Times New Roman" w:hAnsi="Times New Roman"/>
                <w:color w:val="000000" w:themeColor="text1"/>
              </w:rPr>
              <w:t>5</w:t>
            </w:r>
            <w:r w:rsidR="001463A1" w:rsidRPr="00F8069C">
              <w:rPr>
                <w:rFonts w:ascii="Times New Roman" w:hAnsi="Times New Roman"/>
                <w:color w:val="000000" w:themeColor="text1"/>
              </w:rPr>
              <w:t>–6</w:t>
            </w:r>
            <w:r>
              <w:rPr>
                <w:rFonts w:ascii="Times New Roman" w:hAnsi="Times New Roman"/>
                <w:color w:val="000000" w:themeColor="text1"/>
              </w:rPr>
              <w:t>3</w:t>
            </w:r>
            <w:r w:rsidR="00246489" w:rsidRPr="00F8069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080" w:type="dxa"/>
            <w:shd w:val="clear" w:color="auto" w:fill="auto"/>
          </w:tcPr>
          <w:p w14:paraId="317BB01F" w14:textId="2F8BDC30" w:rsidR="00246489" w:rsidRPr="00F8069C" w:rsidRDefault="001463A1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>5</w:t>
            </w:r>
            <w:r w:rsidR="00E25414">
              <w:rPr>
                <w:rFonts w:ascii="Times New Roman" w:hAnsi="Times New Roman"/>
                <w:color w:val="000000" w:themeColor="text1"/>
              </w:rPr>
              <w:t>7</w:t>
            </w:r>
            <w:r w:rsidRPr="00F8069C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E25414">
              <w:rPr>
                <w:rFonts w:ascii="Times New Roman" w:hAnsi="Times New Roman"/>
                <w:color w:val="000000" w:themeColor="text1"/>
              </w:rPr>
              <w:t>55</w:t>
            </w:r>
            <w:r w:rsidR="0045361A">
              <w:rPr>
                <w:rFonts w:ascii="Times New Roman" w:hAnsi="Times New Roman"/>
                <w:color w:val="000000" w:themeColor="text1"/>
              </w:rPr>
              <w:t>–</w:t>
            </w:r>
            <w:r w:rsidRPr="00F8069C">
              <w:rPr>
                <w:rFonts w:ascii="Times New Roman" w:hAnsi="Times New Roman"/>
                <w:color w:val="000000" w:themeColor="text1"/>
              </w:rPr>
              <w:t>63)</w:t>
            </w:r>
          </w:p>
        </w:tc>
        <w:tc>
          <w:tcPr>
            <w:tcW w:w="896" w:type="dxa"/>
            <w:shd w:val="clear" w:color="auto" w:fill="auto"/>
          </w:tcPr>
          <w:p w14:paraId="712050FA" w14:textId="4E49719F" w:rsidR="00246489" w:rsidRPr="00F8069C" w:rsidRDefault="001463A1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>0.</w:t>
            </w:r>
            <w:r w:rsidR="006870A4">
              <w:rPr>
                <w:rFonts w:ascii="Times New Roman" w:hAnsi="Times New Roman"/>
                <w:color w:val="000000" w:themeColor="text1"/>
              </w:rPr>
              <w:t>666</w:t>
            </w:r>
          </w:p>
        </w:tc>
      </w:tr>
      <w:tr w:rsidR="00246489" w:rsidRPr="00F8069C" w14:paraId="3F8153A4" w14:textId="77777777" w:rsidTr="00B81E50">
        <w:tc>
          <w:tcPr>
            <w:tcW w:w="3686" w:type="dxa"/>
            <w:shd w:val="clear" w:color="auto" w:fill="auto"/>
          </w:tcPr>
          <w:p w14:paraId="5625B23E" w14:textId="77777777" w:rsidR="00246489" w:rsidRPr="00F8069C" w:rsidRDefault="00246489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>Baseline hematocrit, %</w:t>
            </w:r>
          </w:p>
        </w:tc>
        <w:tc>
          <w:tcPr>
            <w:tcW w:w="2410" w:type="dxa"/>
            <w:shd w:val="clear" w:color="auto" w:fill="auto"/>
          </w:tcPr>
          <w:p w14:paraId="7F33C5AB" w14:textId="4BDFDB80" w:rsidR="00246489" w:rsidRPr="00F8069C" w:rsidRDefault="00DA29EF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</w:t>
            </w:r>
            <w:r w:rsidR="00594CEE">
              <w:rPr>
                <w:rFonts w:ascii="Times New Roman" w:hAnsi="Times New Roman"/>
                <w:color w:val="000000" w:themeColor="text1"/>
              </w:rPr>
              <w:t>8</w:t>
            </w:r>
            <w:r w:rsidR="001463A1" w:rsidRPr="00F8069C">
              <w:rPr>
                <w:rFonts w:ascii="Times New Roman" w:hAnsi="Times New Roman"/>
                <w:color w:val="000000" w:themeColor="text1"/>
              </w:rPr>
              <w:t>.</w:t>
            </w:r>
            <w:r w:rsidR="00594CEE">
              <w:rPr>
                <w:rFonts w:ascii="Times New Roman" w:hAnsi="Times New Roman"/>
                <w:color w:val="000000" w:themeColor="text1"/>
              </w:rPr>
              <w:t>2</w:t>
            </w:r>
            <w:r w:rsidR="001463A1" w:rsidRPr="00F8069C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594CEE">
              <w:rPr>
                <w:rFonts w:ascii="Times New Roman" w:hAnsi="Times New Roman"/>
                <w:color w:val="000000" w:themeColor="text1"/>
              </w:rPr>
              <w:t>5</w:t>
            </w:r>
            <w:r w:rsidR="00246489" w:rsidRPr="00F8069C">
              <w:rPr>
                <w:rFonts w:ascii="Times New Roman" w:hAnsi="Times New Roman"/>
                <w:color w:val="000000" w:themeColor="text1"/>
              </w:rPr>
              <w:t>.</w:t>
            </w:r>
            <w:r w:rsidR="00594CEE">
              <w:rPr>
                <w:rFonts w:ascii="Times New Roman" w:hAnsi="Times New Roman"/>
                <w:color w:val="000000" w:themeColor="text1"/>
              </w:rPr>
              <w:t>7</w:t>
            </w:r>
            <w:r w:rsidR="00246489" w:rsidRPr="00F8069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080" w:type="dxa"/>
            <w:shd w:val="clear" w:color="auto" w:fill="auto"/>
          </w:tcPr>
          <w:p w14:paraId="00332677" w14:textId="42E629D2" w:rsidR="00246489" w:rsidRPr="00F8069C" w:rsidRDefault="00594CEE" w:rsidP="00B81E50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0</w:t>
            </w:r>
            <w:r w:rsidR="001463A1" w:rsidRPr="00F8069C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5</w:t>
            </w:r>
            <w:r w:rsidR="001463A1" w:rsidRPr="00F8069C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5</w:t>
            </w:r>
            <w:r w:rsidR="001463A1" w:rsidRPr="00F8069C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5</w:t>
            </w:r>
            <w:r w:rsidR="00246489" w:rsidRPr="00F8069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896" w:type="dxa"/>
            <w:shd w:val="clear" w:color="auto" w:fill="auto"/>
          </w:tcPr>
          <w:p w14:paraId="455741BA" w14:textId="17A32F4C" w:rsidR="00246489" w:rsidRPr="00E37EF9" w:rsidRDefault="001463A1" w:rsidP="00B81E50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  <w:r w:rsidRPr="00E37EF9">
              <w:rPr>
                <w:rFonts w:ascii="Times New Roman" w:eastAsia="맑은 고딕" w:hAnsi="Times New Roman"/>
                <w:color w:val="000000" w:themeColor="text1"/>
              </w:rPr>
              <w:t>0.</w:t>
            </w:r>
            <w:r w:rsidR="00594CEE">
              <w:rPr>
                <w:rFonts w:ascii="Times New Roman" w:eastAsia="맑은 고딕" w:hAnsi="Times New Roman"/>
                <w:color w:val="000000" w:themeColor="text1"/>
              </w:rPr>
              <w:t>081</w:t>
            </w:r>
          </w:p>
        </w:tc>
      </w:tr>
      <w:tr w:rsidR="00EB56A9" w:rsidRPr="00F8069C" w14:paraId="03E90AC5" w14:textId="77777777" w:rsidTr="00B81E50">
        <w:tc>
          <w:tcPr>
            <w:tcW w:w="3686" w:type="dxa"/>
            <w:shd w:val="clear" w:color="auto" w:fill="auto"/>
          </w:tcPr>
          <w:p w14:paraId="03E5BF4C" w14:textId="77777777" w:rsidR="00EB56A9" w:rsidRPr="00F8069C" w:rsidRDefault="00EB56A9" w:rsidP="00EB56A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>Type of surgery</w:t>
            </w:r>
          </w:p>
        </w:tc>
        <w:tc>
          <w:tcPr>
            <w:tcW w:w="2410" w:type="dxa"/>
            <w:shd w:val="clear" w:color="auto" w:fill="auto"/>
          </w:tcPr>
          <w:p w14:paraId="1FE872F8" w14:textId="77777777" w:rsidR="00EB56A9" w:rsidRPr="00F8069C" w:rsidRDefault="00EB56A9" w:rsidP="00EB56A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080" w:type="dxa"/>
            <w:shd w:val="clear" w:color="auto" w:fill="auto"/>
          </w:tcPr>
          <w:p w14:paraId="338F5BF3" w14:textId="77777777" w:rsidR="00EB56A9" w:rsidRPr="00F8069C" w:rsidRDefault="00EB56A9" w:rsidP="00EB56A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96" w:type="dxa"/>
            <w:shd w:val="clear" w:color="auto" w:fill="auto"/>
          </w:tcPr>
          <w:p w14:paraId="1DC75A89" w14:textId="76BE4F59" w:rsidR="00EB56A9" w:rsidRPr="00F8069C" w:rsidRDefault="00361733" w:rsidP="00EB56A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>0.</w:t>
            </w:r>
            <w:r w:rsidR="004861D8">
              <w:rPr>
                <w:rFonts w:ascii="Times New Roman" w:hAnsi="Times New Roman"/>
                <w:color w:val="000000" w:themeColor="text1"/>
              </w:rPr>
              <w:t>001</w:t>
            </w:r>
          </w:p>
        </w:tc>
      </w:tr>
      <w:tr w:rsidR="00EB56A9" w:rsidRPr="00F8069C" w14:paraId="376ED58B" w14:textId="77777777" w:rsidTr="00B81E50">
        <w:tc>
          <w:tcPr>
            <w:tcW w:w="3686" w:type="dxa"/>
            <w:shd w:val="clear" w:color="auto" w:fill="auto"/>
          </w:tcPr>
          <w:p w14:paraId="1E4EE89B" w14:textId="77777777" w:rsidR="00EB56A9" w:rsidRPr="00F8069C" w:rsidRDefault="00EB56A9" w:rsidP="00EB56A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 xml:space="preserve">  CABG</w:t>
            </w:r>
          </w:p>
        </w:tc>
        <w:tc>
          <w:tcPr>
            <w:tcW w:w="2410" w:type="dxa"/>
            <w:shd w:val="clear" w:color="auto" w:fill="auto"/>
          </w:tcPr>
          <w:p w14:paraId="543E4F42" w14:textId="621C8C53" w:rsidR="00EB56A9" w:rsidRPr="00F8069C" w:rsidRDefault="004861D8" w:rsidP="00EB56A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0</w:t>
            </w:r>
            <w:r w:rsidR="00361733" w:rsidRPr="00F8069C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30</w:t>
            </w:r>
            <w:r w:rsidR="00361733" w:rsidRPr="00F8069C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3</w:t>
            </w:r>
            <w:r w:rsidR="00EB56A9" w:rsidRPr="00F8069C">
              <w:rPr>
                <w:rFonts w:ascii="Times New Roman" w:hAnsi="Times New Roman"/>
                <w:color w:val="000000" w:themeColor="text1"/>
              </w:rPr>
              <w:t>%)</w:t>
            </w:r>
          </w:p>
        </w:tc>
        <w:tc>
          <w:tcPr>
            <w:tcW w:w="2080" w:type="dxa"/>
            <w:shd w:val="clear" w:color="auto" w:fill="auto"/>
          </w:tcPr>
          <w:p w14:paraId="757385B8" w14:textId="709169E0" w:rsidR="00EB56A9" w:rsidRPr="00F8069C" w:rsidRDefault="004861D8" w:rsidP="00EB56A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</w:t>
            </w:r>
            <w:r w:rsidR="00361733" w:rsidRPr="00F8069C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16.7</w:t>
            </w:r>
            <w:r w:rsidR="00361733" w:rsidRPr="00F8069C">
              <w:rPr>
                <w:rFonts w:ascii="Times New Roman" w:hAnsi="Times New Roman"/>
                <w:color w:val="000000" w:themeColor="text1"/>
              </w:rPr>
              <w:t>%)</w:t>
            </w:r>
          </w:p>
        </w:tc>
        <w:tc>
          <w:tcPr>
            <w:tcW w:w="896" w:type="dxa"/>
            <w:shd w:val="clear" w:color="auto" w:fill="auto"/>
          </w:tcPr>
          <w:p w14:paraId="6BDDCF83" w14:textId="77777777" w:rsidR="00EB56A9" w:rsidRPr="00F8069C" w:rsidRDefault="00EB56A9" w:rsidP="00EB56A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361733" w:rsidRPr="00F8069C" w14:paraId="1AD57D86" w14:textId="77777777" w:rsidTr="00B81E50">
        <w:tc>
          <w:tcPr>
            <w:tcW w:w="3686" w:type="dxa"/>
            <w:shd w:val="clear" w:color="auto" w:fill="auto"/>
          </w:tcPr>
          <w:p w14:paraId="32030033" w14:textId="77777777" w:rsidR="00361733" w:rsidRPr="00F8069C" w:rsidRDefault="00361733" w:rsidP="0036173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 xml:space="preserve">  Valve surgery</w:t>
            </w:r>
          </w:p>
        </w:tc>
        <w:tc>
          <w:tcPr>
            <w:tcW w:w="2410" w:type="dxa"/>
            <w:shd w:val="clear" w:color="auto" w:fill="auto"/>
          </w:tcPr>
          <w:p w14:paraId="382B820A" w14:textId="13B79FAA" w:rsidR="00361733" w:rsidRPr="00F8069C" w:rsidRDefault="004861D8" w:rsidP="0036173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1</w:t>
            </w:r>
            <w:r w:rsidR="00361733" w:rsidRPr="00F8069C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51</w:t>
            </w:r>
            <w:r w:rsidR="00361733" w:rsidRPr="00F8069C">
              <w:rPr>
                <w:rFonts w:ascii="Times New Roman" w:hAnsi="Times New Roman"/>
                <w:color w:val="000000" w:themeColor="text1"/>
              </w:rPr>
              <w:t>.5%)</w:t>
            </w:r>
          </w:p>
        </w:tc>
        <w:tc>
          <w:tcPr>
            <w:tcW w:w="2080" w:type="dxa"/>
            <w:shd w:val="clear" w:color="auto" w:fill="auto"/>
          </w:tcPr>
          <w:p w14:paraId="7828877B" w14:textId="11256513" w:rsidR="00361733" w:rsidRPr="00F8069C" w:rsidRDefault="004861D8" w:rsidP="0036173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</w:t>
            </w:r>
            <w:r w:rsidR="00361733" w:rsidRPr="00F8069C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33.3</w:t>
            </w:r>
            <w:r w:rsidR="00361733" w:rsidRPr="00F8069C">
              <w:rPr>
                <w:rFonts w:ascii="Times New Roman" w:hAnsi="Times New Roman"/>
                <w:color w:val="000000" w:themeColor="text1"/>
              </w:rPr>
              <w:t>%)</w:t>
            </w:r>
          </w:p>
        </w:tc>
        <w:tc>
          <w:tcPr>
            <w:tcW w:w="896" w:type="dxa"/>
            <w:shd w:val="clear" w:color="auto" w:fill="auto"/>
          </w:tcPr>
          <w:p w14:paraId="45E26F52" w14:textId="77777777" w:rsidR="00361733" w:rsidRPr="00F8069C" w:rsidRDefault="00361733" w:rsidP="0036173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B56A9" w:rsidRPr="00F8069C" w14:paraId="7F470F72" w14:textId="77777777" w:rsidTr="00B81E50">
        <w:tc>
          <w:tcPr>
            <w:tcW w:w="3686" w:type="dxa"/>
            <w:shd w:val="clear" w:color="auto" w:fill="auto"/>
          </w:tcPr>
          <w:p w14:paraId="0B3D4444" w14:textId="77777777" w:rsidR="00EB56A9" w:rsidRPr="00F8069C" w:rsidRDefault="00EB56A9" w:rsidP="00EB56A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 xml:space="preserve">  Aorta surgery</w:t>
            </w:r>
          </w:p>
        </w:tc>
        <w:tc>
          <w:tcPr>
            <w:tcW w:w="2410" w:type="dxa"/>
            <w:shd w:val="clear" w:color="auto" w:fill="auto"/>
          </w:tcPr>
          <w:p w14:paraId="48709C3A" w14:textId="23E99349" w:rsidR="00EB56A9" w:rsidRPr="00F8069C" w:rsidRDefault="004861D8" w:rsidP="00EB56A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</w:t>
            </w:r>
            <w:r w:rsidR="00361733" w:rsidRPr="00F8069C">
              <w:rPr>
                <w:rFonts w:ascii="Times New Roman" w:hAnsi="Times New Roman"/>
                <w:color w:val="000000" w:themeColor="text1"/>
              </w:rPr>
              <w:t xml:space="preserve"> (2.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 w:rsidR="00EB56A9" w:rsidRPr="00F8069C">
              <w:rPr>
                <w:rFonts w:ascii="Times New Roman" w:hAnsi="Times New Roman"/>
                <w:color w:val="000000" w:themeColor="text1"/>
              </w:rPr>
              <w:t>%)</w:t>
            </w:r>
          </w:p>
        </w:tc>
        <w:tc>
          <w:tcPr>
            <w:tcW w:w="2080" w:type="dxa"/>
            <w:shd w:val="clear" w:color="auto" w:fill="auto"/>
          </w:tcPr>
          <w:p w14:paraId="23262767" w14:textId="313A687C" w:rsidR="00EB56A9" w:rsidRPr="00F8069C" w:rsidRDefault="004861D8" w:rsidP="00EB56A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</w:t>
            </w:r>
            <w:r w:rsidR="00EB56A9" w:rsidRPr="00F8069C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2</w:t>
            </w:r>
            <w:r w:rsidR="00EB56A9" w:rsidRPr="00F8069C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8</w:t>
            </w:r>
            <w:r w:rsidR="00EB56A9" w:rsidRPr="00F8069C">
              <w:rPr>
                <w:rFonts w:ascii="Times New Roman" w:hAnsi="Times New Roman"/>
                <w:color w:val="000000" w:themeColor="text1"/>
              </w:rPr>
              <w:t>%)</w:t>
            </w:r>
          </w:p>
        </w:tc>
        <w:tc>
          <w:tcPr>
            <w:tcW w:w="896" w:type="dxa"/>
            <w:shd w:val="clear" w:color="auto" w:fill="auto"/>
          </w:tcPr>
          <w:p w14:paraId="09C25517" w14:textId="77777777" w:rsidR="00EB56A9" w:rsidRPr="00F8069C" w:rsidRDefault="00EB56A9" w:rsidP="00EB56A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B56A9" w:rsidRPr="00F8069C" w14:paraId="1E242107" w14:textId="77777777" w:rsidTr="00B81E50">
        <w:tc>
          <w:tcPr>
            <w:tcW w:w="3686" w:type="dxa"/>
            <w:shd w:val="clear" w:color="auto" w:fill="auto"/>
          </w:tcPr>
          <w:p w14:paraId="64287C2D" w14:textId="77777777" w:rsidR="00EB56A9" w:rsidRPr="00F8069C" w:rsidRDefault="00EB56A9" w:rsidP="00EB56A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F8069C">
              <w:rPr>
                <w:rFonts w:ascii="Times New Roman" w:hAnsi="Times New Roman"/>
                <w:color w:val="000000" w:themeColor="text1"/>
              </w:rPr>
              <w:t xml:space="preserve">   Aortic arch surgery</w:t>
            </w:r>
          </w:p>
        </w:tc>
        <w:tc>
          <w:tcPr>
            <w:tcW w:w="2410" w:type="dxa"/>
            <w:shd w:val="clear" w:color="auto" w:fill="auto"/>
          </w:tcPr>
          <w:p w14:paraId="0030BC9E" w14:textId="381FE680" w:rsidR="00EB56A9" w:rsidRPr="00F8069C" w:rsidRDefault="004861D8" w:rsidP="00EB56A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  <w:r w:rsidR="00EB56A9" w:rsidRPr="00F8069C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 w:rsidR="00EB56A9" w:rsidRPr="00F8069C">
              <w:rPr>
                <w:rFonts w:ascii="Times New Roman" w:hAnsi="Times New Roman"/>
                <w:color w:val="000000" w:themeColor="text1"/>
              </w:rPr>
              <w:t>.0%)</w:t>
            </w:r>
          </w:p>
        </w:tc>
        <w:tc>
          <w:tcPr>
            <w:tcW w:w="2080" w:type="dxa"/>
            <w:shd w:val="clear" w:color="auto" w:fill="auto"/>
          </w:tcPr>
          <w:p w14:paraId="68C0ACF2" w14:textId="1DAAA5DF" w:rsidR="00EB56A9" w:rsidRPr="00F8069C" w:rsidRDefault="004861D8" w:rsidP="00EB56A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</w:t>
            </w:r>
            <w:r w:rsidR="00EB56A9" w:rsidRPr="00F8069C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16.7</w:t>
            </w:r>
            <w:r w:rsidR="00EB56A9" w:rsidRPr="00F8069C">
              <w:rPr>
                <w:rFonts w:ascii="Times New Roman" w:hAnsi="Times New Roman"/>
                <w:color w:val="000000" w:themeColor="text1"/>
              </w:rPr>
              <w:t>%)</w:t>
            </w:r>
          </w:p>
        </w:tc>
        <w:tc>
          <w:tcPr>
            <w:tcW w:w="896" w:type="dxa"/>
            <w:shd w:val="clear" w:color="auto" w:fill="auto"/>
          </w:tcPr>
          <w:p w14:paraId="42B7BEEB" w14:textId="77777777" w:rsidR="00EB56A9" w:rsidRPr="00F8069C" w:rsidRDefault="00EB56A9" w:rsidP="00EB56A9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361733" w:rsidRPr="00F8069C" w14:paraId="4EDC36B0" w14:textId="77777777" w:rsidTr="00B81E50">
        <w:tc>
          <w:tcPr>
            <w:tcW w:w="3686" w:type="dxa"/>
            <w:shd w:val="clear" w:color="auto" w:fill="auto"/>
          </w:tcPr>
          <w:p w14:paraId="6B13D358" w14:textId="77777777" w:rsidR="00361733" w:rsidRPr="00F8069C" w:rsidRDefault="00361733" w:rsidP="0036173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 xml:space="preserve">  Combined surgery*</w:t>
            </w:r>
          </w:p>
        </w:tc>
        <w:tc>
          <w:tcPr>
            <w:tcW w:w="2410" w:type="dxa"/>
            <w:shd w:val="clear" w:color="auto" w:fill="auto"/>
          </w:tcPr>
          <w:p w14:paraId="729FD3F2" w14:textId="5031F156" w:rsidR="00361733" w:rsidRPr="00F8069C" w:rsidRDefault="004861D8" w:rsidP="0036173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</w:t>
            </w:r>
            <w:r w:rsidR="00361733" w:rsidRPr="00F8069C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8</w:t>
            </w:r>
            <w:r w:rsidR="00361733" w:rsidRPr="00F8069C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  <w:r w:rsidR="00361733" w:rsidRPr="00F8069C">
              <w:rPr>
                <w:rFonts w:ascii="Times New Roman" w:hAnsi="Times New Roman"/>
                <w:color w:val="000000" w:themeColor="text1"/>
              </w:rPr>
              <w:t>%)</w:t>
            </w:r>
          </w:p>
        </w:tc>
        <w:tc>
          <w:tcPr>
            <w:tcW w:w="2080" w:type="dxa"/>
            <w:shd w:val="clear" w:color="auto" w:fill="auto"/>
          </w:tcPr>
          <w:p w14:paraId="7892EA37" w14:textId="22407A63" w:rsidR="00361733" w:rsidRPr="00F8069C" w:rsidRDefault="004861D8" w:rsidP="0036173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</w:t>
            </w:r>
            <w:r w:rsidR="00361733" w:rsidRPr="00F8069C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20</w:t>
            </w:r>
            <w:r w:rsidR="00361733" w:rsidRPr="00F8069C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8</w:t>
            </w:r>
            <w:r w:rsidR="00361733" w:rsidRPr="00F8069C">
              <w:rPr>
                <w:rFonts w:ascii="Times New Roman" w:hAnsi="Times New Roman"/>
                <w:color w:val="000000" w:themeColor="text1"/>
              </w:rPr>
              <w:t>%)</w:t>
            </w:r>
          </w:p>
        </w:tc>
        <w:tc>
          <w:tcPr>
            <w:tcW w:w="896" w:type="dxa"/>
            <w:shd w:val="clear" w:color="auto" w:fill="auto"/>
          </w:tcPr>
          <w:p w14:paraId="37303133" w14:textId="77777777" w:rsidR="00361733" w:rsidRPr="00F8069C" w:rsidRDefault="00361733" w:rsidP="0036173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361733" w:rsidRPr="00F8069C" w14:paraId="1E910ABE" w14:textId="77777777" w:rsidTr="00B81E50">
        <w:tc>
          <w:tcPr>
            <w:tcW w:w="3686" w:type="dxa"/>
            <w:shd w:val="clear" w:color="auto" w:fill="auto"/>
          </w:tcPr>
          <w:p w14:paraId="712ACA83" w14:textId="77777777" w:rsidR="00361733" w:rsidRPr="00F8069C" w:rsidRDefault="00361733" w:rsidP="0036173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 xml:space="preserve">  Other cardiac surgery</w:t>
            </w:r>
            <w:r w:rsidRPr="00F8069C">
              <w:rPr>
                <w:rFonts w:ascii="Times New Roman" w:eastAsia="나눔고딕" w:hAnsi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2410" w:type="dxa"/>
            <w:shd w:val="clear" w:color="auto" w:fill="auto"/>
          </w:tcPr>
          <w:p w14:paraId="11A7F5DC" w14:textId="0ACF070A" w:rsidR="00361733" w:rsidRPr="00F8069C" w:rsidRDefault="004861D8" w:rsidP="0036173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</w:t>
            </w:r>
            <w:r w:rsidR="00361733" w:rsidRPr="00F8069C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8</w:t>
            </w:r>
            <w:r w:rsidR="00361733" w:rsidRPr="00F8069C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  <w:r w:rsidR="00361733" w:rsidRPr="00F8069C">
              <w:rPr>
                <w:rFonts w:ascii="Times New Roman" w:hAnsi="Times New Roman"/>
                <w:color w:val="000000" w:themeColor="text1"/>
              </w:rPr>
              <w:t>%)</w:t>
            </w:r>
          </w:p>
        </w:tc>
        <w:tc>
          <w:tcPr>
            <w:tcW w:w="2080" w:type="dxa"/>
            <w:shd w:val="clear" w:color="auto" w:fill="auto"/>
          </w:tcPr>
          <w:p w14:paraId="738FAC8B" w14:textId="69E231EC" w:rsidR="00361733" w:rsidRPr="00F8069C" w:rsidRDefault="004861D8" w:rsidP="0036173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</w:t>
            </w:r>
            <w:r w:rsidR="00361733" w:rsidRPr="00F8069C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8</w:t>
            </w:r>
            <w:r w:rsidR="00361733" w:rsidRPr="00F8069C">
              <w:rPr>
                <w:rFonts w:ascii="Times New Roman" w:hAnsi="Times New Roman"/>
                <w:color w:val="000000" w:themeColor="text1"/>
              </w:rPr>
              <w:t>.3%)</w:t>
            </w:r>
          </w:p>
        </w:tc>
        <w:tc>
          <w:tcPr>
            <w:tcW w:w="896" w:type="dxa"/>
            <w:shd w:val="clear" w:color="auto" w:fill="auto"/>
          </w:tcPr>
          <w:p w14:paraId="69DB5677" w14:textId="77777777" w:rsidR="00361733" w:rsidRPr="00F8069C" w:rsidRDefault="00361733" w:rsidP="0036173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361733" w:rsidRPr="00F8069C" w14:paraId="4A0C259F" w14:textId="77777777" w:rsidTr="00B81E50">
        <w:tc>
          <w:tcPr>
            <w:tcW w:w="3686" w:type="dxa"/>
            <w:shd w:val="clear" w:color="auto" w:fill="auto"/>
          </w:tcPr>
          <w:p w14:paraId="3D55EA00" w14:textId="77777777" w:rsidR="00361733" w:rsidRPr="00F8069C" w:rsidRDefault="00361733" w:rsidP="00361733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  <w:r w:rsidRPr="00F8069C">
              <w:rPr>
                <w:rFonts w:ascii="Times New Roman" w:eastAsia="맑은 고딕" w:hAnsi="Times New Roman"/>
                <w:color w:val="000000" w:themeColor="text1"/>
              </w:rPr>
              <w:t>Redo surgery</w:t>
            </w:r>
          </w:p>
        </w:tc>
        <w:tc>
          <w:tcPr>
            <w:tcW w:w="2410" w:type="dxa"/>
            <w:shd w:val="clear" w:color="auto" w:fill="auto"/>
          </w:tcPr>
          <w:p w14:paraId="23FEC6B6" w14:textId="302C54CA" w:rsidR="00361733" w:rsidRPr="00F8069C" w:rsidRDefault="00361733" w:rsidP="0036173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 w:hint="eastAsia"/>
                <w:color w:val="000000" w:themeColor="text1"/>
              </w:rPr>
              <w:t>1</w:t>
            </w:r>
            <w:r w:rsidR="004861D8">
              <w:rPr>
                <w:rFonts w:ascii="Times New Roman" w:hAnsi="Times New Roman"/>
                <w:color w:val="000000" w:themeColor="text1"/>
              </w:rPr>
              <w:t>1</w:t>
            </w:r>
            <w:r w:rsidRPr="00F8069C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4861D8">
              <w:rPr>
                <w:rFonts w:ascii="Times New Roman" w:hAnsi="Times New Roman"/>
                <w:color w:val="000000" w:themeColor="text1"/>
              </w:rPr>
              <w:t>11</w:t>
            </w:r>
            <w:r w:rsidRPr="00F8069C">
              <w:rPr>
                <w:rFonts w:ascii="Times New Roman" w:hAnsi="Times New Roman"/>
                <w:color w:val="000000" w:themeColor="text1"/>
              </w:rPr>
              <w:t>.</w:t>
            </w:r>
            <w:r w:rsidR="004861D8">
              <w:rPr>
                <w:rFonts w:ascii="Times New Roman" w:hAnsi="Times New Roman"/>
                <w:color w:val="000000" w:themeColor="text1"/>
              </w:rPr>
              <w:t>1</w:t>
            </w:r>
            <w:r w:rsidRPr="00F8069C">
              <w:rPr>
                <w:rFonts w:ascii="Times New Roman" w:hAnsi="Times New Roman"/>
                <w:color w:val="000000" w:themeColor="text1"/>
              </w:rPr>
              <w:t>%)</w:t>
            </w:r>
          </w:p>
        </w:tc>
        <w:tc>
          <w:tcPr>
            <w:tcW w:w="2080" w:type="dxa"/>
            <w:shd w:val="clear" w:color="auto" w:fill="auto"/>
          </w:tcPr>
          <w:p w14:paraId="0019FD40" w14:textId="2B7A6951" w:rsidR="00361733" w:rsidRPr="00F8069C" w:rsidRDefault="004861D8" w:rsidP="0036173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</w:t>
            </w:r>
            <w:r w:rsidR="00361733" w:rsidRPr="00F8069C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8</w:t>
            </w:r>
            <w:r w:rsidR="00361733" w:rsidRPr="00F8069C">
              <w:rPr>
                <w:rFonts w:ascii="Times New Roman" w:hAnsi="Times New Roman"/>
                <w:color w:val="000000" w:themeColor="text1"/>
              </w:rPr>
              <w:t>.3%)</w:t>
            </w:r>
          </w:p>
        </w:tc>
        <w:tc>
          <w:tcPr>
            <w:tcW w:w="896" w:type="dxa"/>
            <w:shd w:val="clear" w:color="auto" w:fill="auto"/>
          </w:tcPr>
          <w:p w14:paraId="00153E85" w14:textId="0F5DF1D9" w:rsidR="00361733" w:rsidRPr="00F8069C" w:rsidRDefault="00361733" w:rsidP="00361733">
            <w:pPr>
              <w:spacing w:line="480" w:lineRule="auto"/>
              <w:rPr>
                <w:rFonts w:ascii="Times New Roman" w:eastAsia="맑은 고딕" w:hAnsi="Times New Roman"/>
                <w:color w:val="000000" w:themeColor="text1"/>
              </w:rPr>
            </w:pPr>
            <w:r w:rsidRPr="00F8069C">
              <w:rPr>
                <w:rFonts w:ascii="Times New Roman" w:eastAsia="맑은 고딕" w:hAnsi="Times New Roman" w:hint="eastAsia"/>
                <w:color w:val="000000" w:themeColor="text1"/>
              </w:rPr>
              <w:t>0</w:t>
            </w:r>
            <w:r w:rsidRPr="00F8069C">
              <w:rPr>
                <w:rFonts w:ascii="Times New Roman" w:eastAsia="맑은 고딕" w:hAnsi="Times New Roman"/>
                <w:color w:val="000000" w:themeColor="text1"/>
              </w:rPr>
              <w:t>.</w:t>
            </w:r>
            <w:r w:rsidR="00512F6C">
              <w:rPr>
                <w:rFonts w:ascii="Times New Roman" w:eastAsia="맑은 고딕" w:hAnsi="Times New Roman"/>
                <w:color w:val="000000" w:themeColor="text1"/>
              </w:rPr>
              <w:t>691</w:t>
            </w:r>
          </w:p>
        </w:tc>
      </w:tr>
      <w:tr w:rsidR="00361733" w:rsidRPr="00F8069C" w14:paraId="51A3F9D0" w14:textId="77777777" w:rsidTr="00B81E50">
        <w:tc>
          <w:tcPr>
            <w:tcW w:w="3686" w:type="dxa"/>
            <w:shd w:val="clear" w:color="auto" w:fill="auto"/>
          </w:tcPr>
          <w:p w14:paraId="4F0C1A8B" w14:textId="77777777" w:rsidR="00361733" w:rsidRPr="00F8069C" w:rsidRDefault="00361733" w:rsidP="0036173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>Postoperative ICU stay, h</w:t>
            </w:r>
          </w:p>
        </w:tc>
        <w:tc>
          <w:tcPr>
            <w:tcW w:w="2410" w:type="dxa"/>
            <w:shd w:val="clear" w:color="auto" w:fill="auto"/>
          </w:tcPr>
          <w:p w14:paraId="1E631925" w14:textId="0ADD7CC4" w:rsidR="00361733" w:rsidRPr="00F8069C" w:rsidRDefault="00DA29EF" w:rsidP="0036173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0</w:t>
            </w:r>
            <w:r w:rsidR="00361733" w:rsidRPr="00F8069C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B012EF" w:rsidRPr="00F8069C">
              <w:rPr>
                <w:rFonts w:ascii="Times New Roman" w:hAnsi="Times New Roman"/>
                <w:color w:val="000000" w:themeColor="text1"/>
              </w:rPr>
              <w:t>(</w:t>
            </w:r>
            <w:r>
              <w:rPr>
                <w:rFonts w:ascii="Times New Roman" w:hAnsi="Times New Roman"/>
                <w:color w:val="000000" w:themeColor="text1"/>
              </w:rPr>
              <w:t>39</w:t>
            </w:r>
            <w:r w:rsidR="00B012EF" w:rsidRPr="00F8069C">
              <w:rPr>
                <w:rFonts w:ascii="Times New Roman" w:hAnsi="Times New Roman"/>
                <w:color w:val="000000" w:themeColor="text1"/>
              </w:rPr>
              <w:t>–</w:t>
            </w:r>
            <w:r>
              <w:rPr>
                <w:rFonts w:ascii="Times New Roman" w:hAnsi="Times New Roman"/>
                <w:color w:val="000000" w:themeColor="text1"/>
              </w:rPr>
              <w:t>114</w:t>
            </w:r>
            <w:r w:rsidR="00361733" w:rsidRPr="00F8069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080" w:type="dxa"/>
            <w:shd w:val="clear" w:color="auto" w:fill="auto"/>
          </w:tcPr>
          <w:p w14:paraId="5AC86154" w14:textId="00106C18" w:rsidR="00361733" w:rsidRPr="00F8069C" w:rsidRDefault="00E25414" w:rsidP="0036173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3</w:t>
            </w:r>
            <w:r w:rsidR="00B012EF" w:rsidRPr="00F8069C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2</w:t>
            </w:r>
            <w:r w:rsidR="00B012EF" w:rsidRPr="00F8069C">
              <w:rPr>
                <w:rFonts w:ascii="Times New Roman" w:hAnsi="Times New Roman"/>
                <w:color w:val="000000" w:themeColor="text1"/>
              </w:rPr>
              <w:t>7–</w:t>
            </w:r>
            <w:r>
              <w:rPr>
                <w:rFonts w:ascii="Times New Roman" w:hAnsi="Times New Roman"/>
                <w:color w:val="000000" w:themeColor="text1"/>
              </w:rPr>
              <w:t>108</w:t>
            </w:r>
            <w:r w:rsidR="00361733" w:rsidRPr="00F8069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896" w:type="dxa"/>
            <w:shd w:val="clear" w:color="auto" w:fill="auto"/>
          </w:tcPr>
          <w:p w14:paraId="544AB8E5" w14:textId="7D8627A9" w:rsidR="00361733" w:rsidRPr="00F8069C" w:rsidRDefault="00B012EF" w:rsidP="0036173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>0.</w:t>
            </w:r>
            <w:r w:rsidR="006870A4">
              <w:rPr>
                <w:rFonts w:ascii="Times New Roman" w:hAnsi="Times New Roman"/>
                <w:color w:val="000000" w:themeColor="text1"/>
              </w:rPr>
              <w:t>861</w:t>
            </w:r>
          </w:p>
        </w:tc>
      </w:tr>
      <w:tr w:rsidR="00361733" w:rsidRPr="00F8069C" w14:paraId="32BD5DCA" w14:textId="77777777" w:rsidTr="00B81E50">
        <w:tc>
          <w:tcPr>
            <w:tcW w:w="3686" w:type="dxa"/>
            <w:shd w:val="clear" w:color="auto" w:fill="auto"/>
          </w:tcPr>
          <w:p w14:paraId="1AB38B7D" w14:textId="77777777" w:rsidR="00361733" w:rsidRPr="00F8069C" w:rsidRDefault="00361733" w:rsidP="0036173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>Postoperative hospital stay, day</w:t>
            </w:r>
          </w:p>
        </w:tc>
        <w:tc>
          <w:tcPr>
            <w:tcW w:w="2410" w:type="dxa"/>
            <w:shd w:val="clear" w:color="auto" w:fill="auto"/>
          </w:tcPr>
          <w:p w14:paraId="74FAF59A" w14:textId="67C81E2D" w:rsidR="00361733" w:rsidRPr="00F8069C" w:rsidRDefault="00361733" w:rsidP="0036173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>1</w:t>
            </w:r>
            <w:r w:rsidR="00DA29EF">
              <w:rPr>
                <w:rFonts w:ascii="Times New Roman" w:hAnsi="Times New Roman"/>
                <w:color w:val="000000" w:themeColor="text1"/>
              </w:rPr>
              <w:t>6</w:t>
            </w:r>
            <w:r w:rsidRPr="00F8069C">
              <w:rPr>
                <w:rFonts w:ascii="Times New Roman" w:hAnsi="Times New Roman"/>
                <w:color w:val="000000" w:themeColor="text1"/>
              </w:rPr>
              <w:t xml:space="preserve"> (12–2</w:t>
            </w:r>
            <w:r w:rsidR="00DA29EF">
              <w:rPr>
                <w:rFonts w:ascii="Times New Roman" w:hAnsi="Times New Roman"/>
                <w:color w:val="000000" w:themeColor="text1"/>
              </w:rPr>
              <w:t>3</w:t>
            </w:r>
            <w:r w:rsidRPr="00F8069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080" w:type="dxa"/>
            <w:shd w:val="clear" w:color="auto" w:fill="auto"/>
          </w:tcPr>
          <w:p w14:paraId="5AAD01D1" w14:textId="1811D8F4" w:rsidR="00361733" w:rsidRPr="00F8069C" w:rsidRDefault="00E25414" w:rsidP="0036173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6</w:t>
            </w:r>
            <w:r w:rsidR="00B012EF" w:rsidRPr="00F8069C">
              <w:rPr>
                <w:rFonts w:ascii="Times New Roman" w:hAnsi="Times New Roman"/>
                <w:color w:val="000000" w:themeColor="text1"/>
              </w:rPr>
              <w:t xml:space="preserve"> (1</w:t>
            </w:r>
            <w:r>
              <w:rPr>
                <w:rFonts w:ascii="Times New Roman" w:hAnsi="Times New Roman"/>
                <w:color w:val="000000" w:themeColor="text1"/>
              </w:rPr>
              <w:t>2</w:t>
            </w:r>
            <w:r w:rsidR="00B012EF" w:rsidRPr="00F8069C">
              <w:rPr>
                <w:rFonts w:ascii="Times New Roman" w:hAnsi="Times New Roman"/>
                <w:color w:val="000000" w:themeColor="text1"/>
              </w:rPr>
              <w:t>–2</w:t>
            </w:r>
            <w:r>
              <w:rPr>
                <w:rFonts w:ascii="Times New Roman" w:hAnsi="Times New Roman"/>
                <w:color w:val="000000" w:themeColor="text1"/>
              </w:rPr>
              <w:t>6</w:t>
            </w:r>
            <w:r w:rsidR="00361733" w:rsidRPr="00F8069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896" w:type="dxa"/>
            <w:shd w:val="clear" w:color="auto" w:fill="auto"/>
          </w:tcPr>
          <w:p w14:paraId="3A2B85EB" w14:textId="43EF3C83" w:rsidR="00361733" w:rsidRPr="00F8069C" w:rsidRDefault="00B012EF" w:rsidP="0036173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F8069C">
              <w:rPr>
                <w:rFonts w:ascii="Times New Roman" w:hAnsi="Times New Roman"/>
                <w:color w:val="000000" w:themeColor="text1"/>
              </w:rPr>
              <w:t>0.</w:t>
            </w:r>
            <w:r w:rsidR="006870A4">
              <w:rPr>
                <w:rFonts w:ascii="Times New Roman" w:hAnsi="Times New Roman"/>
                <w:color w:val="000000" w:themeColor="text1"/>
              </w:rPr>
              <w:t>977</w:t>
            </w:r>
          </w:p>
        </w:tc>
      </w:tr>
    </w:tbl>
    <w:p w14:paraId="25C3EAEC" w14:textId="77777777" w:rsidR="00246489" w:rsidRPr="00F8069C" w:rsidRDefault="00246489" w:rsidP="00246489">
      <w:pPr>
        <w:spacing w:line="480" w:lineRule="auto"/>
        <w:rPr>
          <w:rFonts w:ascii="Times New Roman" w:hAnsi="Times New Roman"/>
          <w:color w:val="000000" w:themeColor="text1"/>
        </w:rPr>
      </w:pPr>
    </w:p>
    <w:p w14:paraId="68181FB9" w14:textId="259A031F" w:rsidR="00246489" w:rsidRPr="00F8069C" w:rsidRDefault="00246489" w:rsidP="00246489">
      <w:pPr>
        <w:spacing w:line="480" w:lineRule="auto"/>
        <w:rPr>
          <w:rFonts w:ascii="Times New Roman" w:hAnsi="Times New Roman"/>
          <w:color w:val="000000" w:themeColor="text1"/>
        </w:rPr>
      </w:pPr>
      <w:r w:rsidRPr="00F8069C">
        <w:rPr>
          <w:rFonts w:ascii="Times New Roman" w:hAnsi="Times New Roman"/>
          <w:color w:val="000000" w:themeColor="text1"/>
        </w:rPr>
        <w:t>Values are number (proportions), median (interquartile range)</w:t>
      </w:r>
      <w:r w:rsidR="00DE78C5">
        <w:rPr>
          <w:rFonts w:ascii="Times New Roman" w:hAnsi="Times New Roman"/>
          <w:color w:val="000000" w:themeColor="text1"/>
        </w:rPr>
        <w:t xml:space="preserve">, or </w:t>
      </w:r>
      <w:r w:rsidR="00DE78C5" w:rsidRPr="00F8069C">
        <w:rPr>
          <w:rFonts w:ascii="Times New Roman" w:hAnsi="Times New Roman"/>
          <w:color w:val="000000" w:themeColor="text1"/>
        </w:rPr>
        <w:t>mean (standard deviation)</w:t>
      </w:r>
      <w:r w:rsidRPr="00F8069C">
        <w:rPr>
          <w:rFonts w:ascii="Times New Roman" w:hAnsi="Times New Roman"/>
          <w:color w:val="000000" w:themeColor="text1"/>
        </w:rPr>
        <w:t xml:space="preserve">. Age was presented as median (range). CABG, coronary artery bypass graft; EF, ejection fraction; </w:t>
      </w:r>
      <w:proofErr w:type="spellStart"/>
      <w:r w:rsidRPr="00F8069C">
        <w:rPr>
          <w:rFonts w:ascii="Times New Roman" w:hAnsi="Times New Roman"/>
          <w:color w:val="000000" w:themeColor="text1"/>
        </w:rPr>
        <w:t>IC</w:t>
      </w:r>
      <w:proofErr w:type="spellEnd"/>
      <w:r w:rsidRPr="00F8069C">
        <w:rPr>
          <w:rFonts w:ascii="Times New Roman" w:hAnsi="Times New Roman"/>
          <w:color w:val="000000" w:themeColor="text1"/>
        </w:rPr>
        <w:t>U, intensive care unit; LV, left ventricle; STS-PROM, the Society of Thoracic Surgeons Predicted Risk of Mortality.</w:t>
      </w:r>
    </w:p>
    <w:p w14:paraId="0085DAB2" w14:textId="77777777" w:rsidR="00246489" w:rsidRPr="00F8069C" w:rsidRDefault="00246489" w:rsidP="00246489">
      <w:pPr>
        <w:spacing w:line="480" w:lineRule="auto"/>
        <w:rPr>
          <w:rFonts w:ascii="Times New Roman" w:eastAsia="맑은 고딕" w:hAnsi="Times New Roman"/>
          <w:color w:val="000000" w:themeColor="text1"/>
        </w:rPr>
      </w:pPr>
      <w:r w:rsidRPr="00F8069C">
        <w:rPr>
          <w:rFonts w:ascii="Times New Roman" w:hAnsi="Times New Roman"/>
          <w:color w:val="000000" w:themeColor="text1"/>
        </w:rPr>
        <w:lastRenderedPageBreak/>
        <w:t>* Combined surgery</w:t>
      </w:r>
      <w:r w:rsidRPr="00F8069C">
        <w:rPr>
          <w:rFonts w:ascii="Times New Roman" w:eastAsia="맑은 고딕" w:hAnsi="Times New Roman"/>
          <w:color w:val="000000" w:themeColor="text1"/>
        </w:rPr>
        <w:t xml:space="preserve"> included concomitant valve, aorta, and/or coronary artery bypass graft surgery. </w:t>
      </w:r>
    </w:p>
    <w:p w14:paraId="2A239404" w14:textId="77777777" w:rsidR="00246489" w:rsidRPr="00F8069C" w:rsidRDefault="00246489" w:rsidP="00246489">
      <w:pPr>
        <w:spacing w:line="480" w:lineRule="auto"/>
        <w:rPr>
          <w:rFonts w:ascii="Times New Roman" w:hAnsi="Times New Roman"/>
          <w:color w:val="000000" w:themeColor="text1"/>
        </w:rPr>
      </w:pPr>
      <w:r w:rsidRPr="00F8069C">
        <w:rPr>
          <w:rFonts w:ascii="Times New Roman" w:hAnsi="Times New Roman"/>
          <w:color w:val="000000" w:themeColor="text1"/>
        </w:rPr>
        <w:t xml:space="preserve">† Other cardiac surgery included repair of atrial septal defect, excision of intracardiac mass, myectomy, and </w:t>
      </w:r>
      <w:proofErr w:type="spellStart"/>
      <w:r w:rsidRPr="00F8069C">
        <w:rPr>
          <w:rFonts w:ascii="Times New Roman" w:hAnsi="Times New Roman"/>
          <w:color w:val="000000" w:themeColor="text1"/>
        </w:rPr>
        <w:t>endoventricular</w:t>
      </w:r>
      <w:proofErr w:type="spellEnd"/>
      <w:r w:rsidRPr="00F8069C">
        <w:rPr>
          <w:rFonts w:ascii="Times New Roman" w:hAnsi="Times New Roman"/>
          <w:color w:val="000000" w:themeColor="text1"/>
        </w:rPr>
        <w:t xml:space="preserve"> circular patch </w:t>
      </w:r>
      <w:proofErr w:type="spellStart"/>
      <w:r w:rsidRPr="00F8069C">
        <w:rPr>
          <w:rFonts w:ascii="Times New Roman" w:hAnsi="Times New Roman"/>
          <w:color w:val="000000" w:themeColor="text1"/>
        </w:rPr>
        <w:t>plasty</w:t>
      </w:r>
      <w:proofErr w:type="spellEnd"/>
      <w:r w:rsidRPr="00F8069C">
        <w:rPr>
          <w:rFonts w:ascii="Times New Roman" w:hAnsi="Times New Roman"/>
          <w:color w:val="000000" w:themeColor="text1"/>
        </w:rPr>
        <w:t>.</w:t>
      </w:r>
    </w:p>
    <w:bookmarkEnd w:id="0"/>
    <w:p w14:paraId="3349FA23" w14:textId="79288822" w:rsidR="00246489" w:rsidRPr="00F8069C" w:rsidRDefault="00246489" w:rsidP="00AE10C6">
      <w:pPr>
        <w:spacing w:line="480" w:lineRule="auto"/>
        <w:rPr>
          <w:rFonts w:ascii="Times New Roman" w:eastAsia="맑은 고딕" w:hAnsi="Times New Roman"/>
          <w:color w:val="000000" w:themeColor="text1"/>
        </w:rPr>
      </w:pPr>
    </w:p>
    <w:sectPr w:rsidR="00246489" w:rsidRPr="00F8069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나눔고딕">
    <w:altName w:val="Arial Unicode MS"/>
    <w:panose1 w:val="020D0604000000000000"/>
    <w:charset w:val="81"/>
    <w:family w:val="swiss"/>
    <w:pitch w:val="variable"/>
    <w:sig w:usb0="900002A7" w:usb1="29D7FCFB" w:usb2="00000010" w:usb3="00000000" w:csb0="002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6489"/>
    <w:rsid w:val="00012050"/>
    <w:rsid w:val="000720B8"/>
    <w:rsid w:val="001463A1"/>
    <w:rsid w:val="00156718"/>
    <w:rsid w:val="001C076A"/>
    <w:rsid w:val="001F41C6"/>
    <w:rsid w:val="00212092"/>
    <w:rsid w:val="00246489"/>
    <w:rsid w:val="0024736C"/>
    <w:rsid w:val="00285829"/>
    <w:rsid w:val="002904EE"/>
    <w:rsid w:val="002C43AF"/>
    <w:rsid w:val="00361733"/>
    <w:rsid w:val="003A513D"/>
    <w:rsid w:val="003E3951"/>
    <w:rsid w:val="0045361A"/>
    <w:rsid w:val="004861D8"/>
    <w:rsid w:val="00494CF4"/>
    <w:rsid w:val="004B1292"/>
    <w:rsid w:val="004F2C04"/>
    <w:rsid w:val="00512F6C"/>
    <w:rsid w:val="00515D34"/>
    <w:rsid w:val="00516286"/>
    <w:rsid w:val="00594CEE"/>
    <w:rsid w:val="005B3641"/>
    <w:rsid w:val="006870A4"/>
    <w:rsid w:val="006A6A95"/>
    <w:rsid w:val="006B0DDB"/>
    <w:rsid w:val="006D153E"/>
    <w:rsid w:val="0071582A"/>
    <w:rsid w:val="0074488B"/>
    <w:rsid w:val="007604E9"/>
    <w:rsid w:val="007839B5"/>
    <w:rsid w:val="00784048"/>
    <w:rsid w:val="00796217"/>
    <w:rsid w:val="007B6D07"/>
    <w:rsid w:val="007C4E47"/>
    <w:rsid w:val="007C5A82"/>
    <w:rsid w:val="007E20D9"/>
    <w:rsid w:val="00837CA3"/>
    <w:rsid w:val="008531C0"/>
    <w:rsid w:val="00882095"/>
    <w:rsid w:val="009B3D75"/>
    <w:rsid w:val="009C4B5E"/>
    <w:rsid w:val="009E6B3B"/>
    <w:rsid w:val="00A853F6"/>
    <w:rsid w:val="00A94039"/>
    <w:rsid w:val="00AC629E"/>
    <w:rsid w:val="00AE10C6"/>
    <w:rsid w:val="00AE110E"/>
    <w:rsid w:val="00B012EF"/>
    <w:rsid w:val="00BE372D"/>
    <w:rsid w:val="00C9199D"/>
    <w:rsid w:val="00CB1148"/>
    <w:rsid w:val="00CE0A23"/>
    <w:rsid w:val="00D7489F"/>
    <w:rsid w:val="00DA29EF"/>
    <w:rsid w:val="00DB140E"/>
    <w:rsid w:val="00DD4360"/>
    <w:rsid w:val="00DE78C5"/>
    <w:rsid w:val="00E25414"/>
    <w:rsid w:val="00E37EF9"/>
    <w:rsid w:val="00EB56A9"/>
    <w:rsid w:val="00EF0F42"/>
    <w:rsid w:val="00F8069C"/>
    <w:rsid w:val="00FF0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FACFC"/>
  <w15:chartTrackingRefBased/>
  <w15:docId w15:val="{3F145977-F05D-461C-BF56-0047BC167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6489"/>
    <w:pPr>
      <w:spacing w:after="0" w:line="240" w:lineRule="auto"/>
      <w:jc w:val="left"/>
    </w:pPr>
    <w:rPr>
      <w:rFonts w:ascii="Cambria" w:eastAsia="MS Mincho" w:hAnsi="Cambria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조연정 .</cp:lastModifiedBy>
  <cp:revision>12</cp:revision>
  <dcterms:created xsi:type="dcterms:W3CDTF">2023-08-07T14:28:00Z</dcterms:created>
  <dcterms:modified xsi:type="dcterms:W3CDTF">2023-08-07T23:54:00Z</dcterms:modified>
</cp:coreProperties>
</file>